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5CF6E" w14:textId="5F3BA876" w:rsidR="00D40C34" w:rsidRPr="007F70B8" w:rsidRDefault="00EF0787" w:rsidP="00D40C34">
      <w:pPr>
        <w:spacing w:line="480" w:lineRule="auto"/>
        <w:contextualSpacing/>
        <w:rPr>
          <w:b/>
          <w:bCs/>
        </w:rPr>
      </w:pPr>
      <w:r>
        <w:rPr>
          <w:b/>
          <w:bCs/>
        </w:rPr>
        <w:t xml:space="preserve">Supplementary Information 1. </w:t>
      </w:r>
      <w:r w:rsidR="00D40C34" w:rsidRPr="007F70B8">
        <w:rPr>
          <w:b/>
          <w:bCs/>
        </w:rPr>
        <w:t>Calculation of DNA compaction within EBV vir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40C34" w:rsidRPr="007F70B8" w14:paraId="4ED66AB8" w14:textId="77777777" w:rsidTr="00DB27A0">
        <w:tc>
          <w:tcPr>
            <w:tcW w:w="4675" w:type="dxa"/>
          </w:tcPr>
          <w:p w14:paraId="609383A1" w14:textId="77777777" w:rsidR="00D40C34" w:rsidRPr="007F70B8" w:rsidRDefault="00D40C34" w:rsidP="00D40C34">
            <w:pPr>
              <w:spacing w:line="480" w:lineRule="auto"/>
              <w:contextualSpacing/>
              <w:rPr>
                <w:b/>
                <w:bCs/>
                <w:u w:val="single"/>
              </w:rPr>
            </w:pPr>
            <w:r w:rsidRPr="007F70B8">
              <w:rPr>
                <w:b/>
                <w:bCs/>
                <w:u w:val="single"/>
              </w:rPr>
              <w:t>EBV</w:t>
            </w:r>
          </w:p>
          <w:p w14:paraId="162D9B12" w14:textId="77777777" w:rsidR="00D40C34" w:rsidRPr="007F70B8" w:rsidRDefault="00D40C34" w:rsidP="00D40C34">
            <w:pPr>
              <w:spacing w:line="480" w:lineRule="auto"/>
              <w:contextualSpacing/>
            </w:pPr>
            <w:r w:rsidRPr="007F70B8">
              <w:t>Capsid diameter: ~100nm</w:t>
            </w:r>
          </w:p>
          <w:p w14:paraId="6EA2C45F" w14:textId="77777777" w:rsidR="00D40C34" w:rsidRPr="007F70B8" w:rsidRDefault="00D40C34" w:rsidP="00D40C34">
            <w:pPr>
              <w:spacing w:line="480" w:lineRule="auto"/>
              <w:contextualSpacing/>
            </w:pPr>
            <w:r w:rsidRPr="007F70B8">
              <w:t>Sphere vol: 5.2 x 10</w:t>
            </w:r>
            <w:r w:rsidRPr="007F70B8">
              <w:rPr>
                <w:vertAlign w:val="superscript"/>
              </w:rPr>
              <w:t>5</w:t>
            </w:r>
            <w:r w:rsidRPr="007F70B8">
              <w:t xml:space="preserve"> nm</w:t>
            </w:r>
            <w:r w:rsidRPr="007F70B8">
              <w:rPr>
                <w:vertAlign w:val="superscript"/>
              </w:rPr>
              <w:t>3</w:t>
            </w:r>
          </w:p>
          <w:p w14:paraId="7554719C" w14:textId="77777777" w:rsidR="00D40C34" w:rsidRPr="007F70B8" w:rsidRDefault="00D40C34" w:rsidP="00D40C34">
            <w:pPr>
              <w:spacing w:line="480" w:lineRule="auto"/>
              <w:contextualSpacing/>
            </w:pPr>
            <w:r w:rsidRPr="007F70B8">
              <w:t>Genome size: ~165kbp</w:t>
            </w:r>
          </w:p>
          <w:p w14:paraId="43976CAD" w14:textId="77777777" w:rsidR="00D40C34" w:rsidRPr="00DB27A0" w:rsidRDefault="00D40C34" w:rsidP="00D40C34">
            <w:pPr>
              <w:spacing w:line="480" w:lineRule="auto"/>
              <w:contextualSpacing/>
              <w:rPr>
                <w:b/>
                <w:bCs/>
              </w:rPr>
            </w:pPr>
            <w:r w:rsidRPr="007F70B8">
              <w:t>DNA bp per unit volume:</w:t>
            </w:r>
            <w:r>
              <w:t xml:space="preserve"> </w:t>
            </w:r>
            <w:r w:rsidRPr="00DB27A0">
              <w:rPr>
                <w:b/>
                <w:bCs/>
              </w:rPr>
              <w:t>0.32</w:t>
            </w:r>
          </w:p>
          <w:p w14:paraId="2330FE31" w14:textId="77777777" w:rsidR="00D40C34" w:rsidRPr="007F70B8" w:rsidRDefault="00D40C34" w:rsidP="00D40C34">
            <w:pPr>
              <w:spacing w:line="480" w:lineRule="auto"/>
              <w:contextualSpacing/>
            </w:pPr>
            <w:r>
              <w:t xml:space="preserve">Ratio: </w:t>
            </w:r>
            <w:r w:rsidRPr="00DB27A0">
              <w:rPr>
                <w:b/>
                <w:bCs/>
              </w:rPr>
              <w:t>55.45</w:t>
            </w:r>
          </w:p>
        </w:tc>
        <w:tc>
          <w:tcPr>
            <w:tcW w:w="4675" w:type="dxa"/>
          </w:tcPr>
          <w:p w14:paraId="2994735F" w14:textId="77777777" w:rsidR="00D40C34" w:rsidRPr="007F70B8" w:rsidRDefault="00D40C34" w:rsidP="00D40C34">
            <w:pPr>
              <w:spacing w:line="480" w:lineRule="auto"/>
              <w:contextualSpacing/>
              <w:rPr>
                <w:b/>
                <w:bCs/>
                <w:u w:val="single"/>
              </w:rPr>
            </w:pPr>
            <w:r w:rsidRPr="007F70B8">
              <w:rPr>
                <w:b/>
                <w:bCs/>
                <w:u w:val="single"/>
              </w:rPr>
              <w:t>Human cell</w:t>
            </w:r>
          </w:p>
          <w:p w14:paraId="3F1AC79F" w14:textId="77777777" w:rsidR="00D40C34" w:rsidRPr="007F70B8" w:rsidRDefault="00D40C34" w:rsidP="00D40C34">
            <w:pPr>
              <w:spacing w:line="480" w:lineRule="auto"/>
              <w:contextualSpacing/>
            </w:pPr>
            <w:r w:rsidRPr="007F70B8">
              <w:t>Nucleus diameter: ~10</w:t>
            </w:r>
            <w:r>
              <w:rPr>
                <w:rFonts w:cstheme="minorHAnsi"/>
              </w:rPr>
              <w:t>μ</w:t>
            </w:r>
            <w:r w:rsidRPr="007F70B8">
              <w:t>m</w:t>
            </w:r>
          </w:p>
          <w:p w14:paraId="0168FCE0" w14:textId="77777777" w:rsidR="00D40C34" w:rsidRPr="007F70B8" w:rsidRDefault="00D40C34" w:rsidP="00D40C34">
            <w:pPr>
              <w:spacing w:line="480" w:lineRule="auto"/>
              <w:contextualSpacing/>
            </w:pPr>
            <w:r w:rsidRPr="007F70B8">
              <w:t>Sphere vol: 520</w:t>
            </w:r>
            <w:r>
              <w:rPr>
                <w:rFonts w:cstheme="minorHAnsi"/>
              </w:rPr>
              <w:t>μ</w:t>
            </w:r>
            <w:r w:rsidRPr="007F70B8">
              <w:t>m</w:t>
            </w:r>
            <w:r w:rsidRPr="007F70B8">
              <w:rPr>
                <w:vertAlign w:val="superscript"/>
              </w:rPr>
              <w:t>3</w:t>
            </w:r>
            <w:r w:rsidRPr="007F70B8">
              <w:t xml:space="preserve"> = 520 x 10</w:t>
            </w:r>
            <w:r w:rsidRPr="007F70B8">
              <w:rPr>
                <w:vertAlign w:val="superscript"/>
              </w:rPr>
              <w:t>9</w:t>
            </w:r>
            <w:r w:rsidRPr="007F70B8">
              <w:t xml:space="preserve"> nm</w:t>
            </w:r>
            <w:r w:rsidRPr="007F70B8">
              <w:rPr>
                <w:vertAlign w:val="superscript"/>
              </w:rPr>
              <w:t>3</w:t>
            </w:r>
          </w:p>
          <w:p w14:paraId="33B9D63F" w14:textId="77777777" w:rsidR="00D40C34" w:rsidRPr="007F70B8" w:rsidRDefault="00D40C34" w:rsidP="00D40C34">
            <w:pPr>
              <w:spacing w:line="480" w:lineRule="auto"/>
              <w:contextualSpacing/>
            </w:pPr>
            <w:r w:rsidRPr="007F70B8">
              <w:t>Genome size: 3 x 10</w:t>
            </w:r>
            <w:r w:rsidRPr="007F70B8">
              <w:rPr>
                <w:vertAlign w:val="superscript"/>
              </w:rPr>
              <w:t>9</w:t>
            </w:r>
            <w:r w:rsidRPr="007F70B8">
              <w:t xml:space="preserve"> bp</w:t>
            </w:r>
          </w:p>
          <w:p w14:paraId="7B5D038E" w14:textId="77777777" w:rsidR="00D40C34" w:rsidRPr="00DB27A0" w:rsidRDefault="00D40C34" w:rsidP="00D40C34">
            <w:pPr>
              <w:spacing w:line="480" w:lineRule="auto"/>
              <w:contextualSpacing/>
              <w:rPr>
                <w:b/>
                <w:bCs/>
              </w:rPr>
            </w:pPr>
            <w:r w:rsidRPr="007F70B8">
              <w:t>DNA bp per unit volume:</w:t>
            </w:r>
            <w:r>
              <w:t xml:space="preserve"> </w:t>
            </w:r>
            <w:r w:rsidRPr="00DB27A0">
              <w:rPr>
                <w:b/>
                <w:bCs/>
              </w:rPr>
              <w:t>5.77 x 10</w:t>
            </w:r>
            <w:r w:rsidRPr="00DB27A0">
              <w:rPr>
                <w:b/>
                <w:bCs/>
                <w:vertAlign w:val="superscript"/>
              </w:rPr>
              <w:t>-3</w:t>
            </w:r>
          </w:p>
          <w:p w14:paraId="3A5E4DAB" w14:textId="77777777" w:rsidR="00D40C34" w:rsidRPr="007F70B8" w:rsidRDefault="00D40C34" w:rsidP="00D40C34">
            <w:pPr>
              <w:spacing w:line="480" w:lineRule="auto"/>
              <w:contextualSpacing/>
            </w:pPr>
            <w:r>
              <w:t xml:space="preserve">Ratio: </w:t>
            </w:r>
            <w:r w:rsidRPr="00DB27A0">
              <w:rPr>
                <w:b/>
                <w:bCs/>
              </w:rPr>
              <w:t>1</w:t>
            </w:r>
          </w:p>
        </w:tc>
      </w:tr>
    </w:tbl>
    <w:p w14:paraId="12C8E745" w14:textId="77777777" w:rsidR="00D40C34" w:rsidRPr="007F70B8" w:rsidRDefault="00D40C34" w:rsidP="00D40C34">
      <w:pPr>
        <w:spacing w:line="480" w:lineRule="auto"/>
        <w:contextualSpacing/>
      </w:pPr>
      <w:r w:rsidRPr="007F70B8">
        <w:t xml:space="preserve">From the ratio of the DNA base pairs per unit volume, we can infer that the DNA within EBV’s capsid is </w:t>
      </w:r>
      <w:r>
        <w:t>~55</w:t>
      </w:r>
      <w:r w:rsidRPr="007F70B8">
        <w:t>-fold more compacted tha</w:t>
      </w:r>
      <w:r>
        <w:t>n</w:t>
      </w:r>
      <w:r w:rsidRPr="007F70B8">
        <w:t xml:space="preserve"> the cellular DNA in a typical cell nucleus.</w:t>
      </w:r>
    </w:p>
    <w:p w14:paraId="405CEE0D" w14:textId="77777777" w:rsidR="00D40C34" w:rsidRPr="007F70B8" w:rsidRDefault="00D40C34" w:rsidP="00D40C34">
      <w:pPr>
        <w:spacing w:line="480" w:lineRule="auto"/>
        <w:contextualSpacing/>
      </w:pPr>
    </w:p>
    <w:p w14:paraId="4825341A" w14:textId="77777777" w:rsidR="00D40C34" w:rsidRPr="007F70B8" w:rsidRDefault="00D40C34" w:rsidP="00D40C34">
      <w:pPr>
        <w:spacing w:line="480" w:lineRule="auto"/>
        <w:contextualSpacing/>
      </w:pPr>
      <w:r w:rsidRPr="007F70B8">
        <w:t>Sphere volume formula:</w:t>
      </w:r>
      <w:r>
        <w:t xml:space="preserve"> </w:t>
      </w:r>
      <m:oMath>
        <m:f>
          <m:fPr>
            <m:ctrlPr>
              <w:rPr>
                <w:rFonts w:ascii="Cambria Math" w:hAnsi="Cambria Math"/>
                <w:b/>
                <w:bCs/>
                <w:i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</w:rPr>
              <m:t>4</m:t>
            </m:r>
          </m:num>
          <m:den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den>
        </m:f>
        <m:r>
          <m:rPr>
            <m:sty m:val="bi"/>
          </m:rPr>
          <w:rPr>
            <w:rFonts w:ascii="Cambria Math" w:hAnsi="Cambria Math"/>
          </w:rPr>
          <m:t>π</m:t>
        </m:r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3</m:t>
            </m:r>
          </m:sup>
        </m:sSup>
      </m:oMath>
    </w:p>
    <w:p w14:paraId="564C98F1" w14:textId="77777777" w:rsidR="00D40C34" w:rsidRPr="00DB27A0" w:rsidRDefault="00D40C34" w:rsidP="00D40C34">
      <w:pPr>
        <w:spacing w:line="480" w:lineRule="auto"/>
        <w:contextualSpacing/>
        <w:rPr>
          <w:b/>
          <w:bCs/>
        </w:rPr>
      </w:pPr>
    </w:p>
    <w:p w14:paraId="4A5BC3B0" w14:textId="64018C44" w:rsidR="00046FF4" w:rsidRDefault="00046FF4" w:rsidP="00A95D0C">
      <w:pPr>
        <w:pStyle w:val="Heading1"/>
        <w:spacing w:line="480" w:lineRule="auto"/>
        <w:contextualSpacing/>
      </w:pPr>
    </w:p>
    <w:sectPr w:rsidR="00046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34"/>
    <w:rsid w:val="00046FF4"/>
    <w:rsid w:val="0004743C"/>
    <w:rsid w:val="00A67B8E"/>
    <w:rsid w:val="00A95D0C"/>
    <w:rsid w:val="00D20320"/>
    <w:rsid w:val="00D40C34"/>
    <w:rsid w:val="00D8148C"/>
    <w:rsid w:val="00EF0787"/>
    <w:rsid w:val="00F8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08DF1"/>
  <w15:chartTrackingRefBased/>
  <w15:docId w15:val="{EBE99E58-DD21-4DDF-A157-FB0634C43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C34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C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C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C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0C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40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40C3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C3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cy Rosemarie</dc:creator>
  <cp:keywords/>
  <dc:description/>
  <cp:lastModifiedBy>Quincy Rosemarie</cp:lastModifiedBy>
  <cp:revision>8</cp:revision>
  <dcterms:created xsi:type="dcterms:W3CDTF">2022-11-24T18:53:00Z</dcterms:created>
  <dcterms:modified xsi:type="dcterms:W3CDTF">2022-11-24T19:25:00Z</dcterms:modified>
</cp:coreProperties>
</file>